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1621" w:rsidRDefault="00D01621" w:rsidP="00357501">
      <w:pPr>
        <w:rPr>
          <w:rFonts w:ascii="Times New Roman" w:hAnsi="Times New Roman" w:cs="Times New Roman"/>
          <w:noProof/>
        </w:rPr>
      </w:pPr>
    </w:p>
    <w:p w:rsidR="00D01621" w:rsidRDefault="00D01621" w:rsidP="00357501">
      <w:pPr>
        <w:rPr>
          <w:rFonts w:ascii="Times New Roman" w:hAnsi="Times New Roman" w:cs="Times New Roman"/>
        </w:rPr>
      </w:pPr>
      <w:r w:rsidRPr="00E6616E">
        <w:rPr>
          <w:rFonts w:ascii="Times New Roman" w:hAnsi="Times New Roman" w:cs="Times New Roman"/>
          <w:noProof/>
          <w:sz w:val="18"/>
          <w:lang w:eastAsia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4064ABE" wp14:editId="706E28DF">
                <wp:simplePos x="0" y="0"/>
                <wp:positionH relativeFrom="column">
                  <wp:posOffset>4084076</wp:posOffset>
                </wp:positionH>
                <wp:positionV relativeFrom="paragraph">
                  <wp:posOffset>116205</wp:posOffset>
                </wp:positionV>
                <wp:extent cx="379095" cy="1403985"/>
                <wp:effectExtent l="0" t="0" r="0" b="0"/>
                <wp:wrapNone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909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01621" w:rsidRPr="00E6616E" w:rsidRDefault="00D01621" w:rsidP="00D01621">
                            <w:pPr>
                              <w:rPr>
                                <w:b/>
                                <w:sz w:val="28"/>
                              </w:rPr>
                            </w:pPr>
                            <w:proofErr w:type="gramStart"/>
                            <w:r>
                              <w:rPr>
                                <w:rFonts w:hint="eastAsia"/>
                                <w:b/>
                                <w:sz w:val="28"/>
                              </w:rPr>
                              <w:t>b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_x0000_s1028" type="#_x0000_t202" style="position:absolute;margin-left:321.6pt;margin-top:9.15pt;width:29.85pt;height:110.55pt;z-index:25166950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" filled="f" stroked="f">
                <v:textbox style="mso-fit-shape-to-text:t">
                  <w:txbxContent>
                    <w:p w:rsidR="00D01621" w:rsidRPr="00E6616E" w:rsidRDefault="00D01621" w:rsidP="00D01621">
                      <w:pPr>
                        <w:rPr>
                          <w:b/>
                          <w:sz w:val="28"/>
                        </w:rPr>
                      </w:pPr>
                      <w:proofErr w:type="gramStart"/>
                      <w:r>
                        <w:rPr>
                          <w:rFonts w:hint="eastAsia"/>
                          <w:b/>
                          <w:sz w:val="28"/>
                        </w:rPr>
                        <w:t>b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Pr="00E6616E">
        <w:rPr>
          <w:rFonts w:ascii="Times New Roman" w:hAnsi="Times New Roman" w:cs="Times New Roman"/>
          <w:noProof/>
          <w:sz w:val="18"/>
          <w:lang w:eastAsia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68E7FA9" wp14:editId="63C457B9">
                <wp:simplePos x="0" y="0"/>
                <wp:positionH relativeFrom="column">
                  <wp:posOffset>4445</wp:posOffset>
                </wp:positionH>
                <wp:positionV relativeFrom="paragraph">
                  <wp:posOffset>116205</wp:posOffset>
                </wp:positionV>
                <wp:extent cx="379095" cy="1403985"/>
                <wp:effectExtent l="0" t="0" r="0" b="0"/>
                <wp:wrapNone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909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01621" w:rsidRPr="00E6616E" w:rsidRDefault="00D01621" w:rsidP="00D01621">
                            <w:pPr>
                              <w:rPr>
                                <w:b/>
                                <w:sz w:val="28"/>
                              </w:rPr>
                            </w:pPr>
                            <w:proofErr w:type="gramStart"/>
                            <w:r w:rsidRPr="00E6616E">
                              <w:rPr>
                                <w:b/>
                                <w:sz w:val="28"/>
                              </w:rPr>
                              <w:t>a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9" type="#_x0000_t202" style="position:absolute;margin-left:.35pt;margin-top:9.15pt;width:29.85pt;height:110.55pt;z-index:25166745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" filled="f" stroked="f">
                <v:textbox style="mso-fit-shape-to-text:t">
                  <w:txbxContent>
                    <w:p w:rsidR="00D01621" w:rsidRPr="00E6616E" w:rsidRDefault="00D01621" w:rsidP="00D01621">
                      <w:pPr>
                        <w:rPr>
                          <w:b/>
                          <w:sz w:val="28"/>
                        </w:rPr>
                      </w:pPr>
                      <w:proofErr w:type="gramStart"/>
                      <w:r w:rsidRPr="00E6616E">
                        <w:rPr>
                          <w:b/>
                          <w:sz w:val="28"/>
                        </w:rPr>
                        <w:t>a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eastAsia="en-US"/>
        </w:rPr>
        <w:drawing>
          <wp:anchor distT="0" distB="0" distL="114300" distR="114300" simplePos="0" relativeHeight="251664384" behindDoc="1" locked="0" layoutInCell="1" allowOverlap="1" wp14:anchorId="4B987E02" wp14:editId="3426E094">
            <wp:simplePos x="0" y="0"/>
            <wp:positionH relativeFrom="column">
              <wp:posOffset>4079240</wp:posOffset>
            </wp:positionH>
            <wp:positionV relativeFrom="paragraph">
              <wp:posOffset>119380</wp:posOffset>
            </wp:positionV>
            <wp:extent cx="3455035" cy="3456305"/>
            <wp:effectExtent l="0" t="0" r="0" b="0"/>
            <wp:wrapNone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xcalibur_c7282_512, MASBASIS2.jp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642"/>
                    <a:stretch/>
                  </pic:blipFill>
                  <pic:spPr bwMode="auto">
                    <a:xfrm>
                      <a:off x="0" y="0"/>
                      <a:ext cx="3455035" cy="34563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noProof/>
          <w:lang w:eastAsia="en-US"/>
        </w:rPr>
        <w:drawing>
          <wp:anchor distT="0" distB="0" distL="114300" distR="114300" simplePos="0" relativeHeight="251665408" behindDoc="1" locked="0" layoutInCell="1" allowOverlap="1" wp14:anchorId="3D6A8DC3" wp14:editId="3BCD3C8B">
            <wp:simplePos x="0" y="0"/>
            <wp:positionH relativeFrom="column">
              <wp:posOffset>0</wp:posOffset>
            </wp:positionH>
            <wp:positionV relativeFrom="paragraph">
              <wp:posOffset>119380</wp:posOffset>
            </wp:positionV>
            <wp:extent cx="3453765" cy="3446145"/>
            <wp:effectExtent l="0" t="0" r="0" b="1905"/>
            <wp:wrapNone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Kukri_c36639_186, MASBASIS2.jpg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652"/>
                    <a:stretch/>
                  </pic:blipFill>
                  <pic:spPr bwMode="auto">
                    <a:xfrm>
                      <a:off x="0" y="0"/>
                      <a:ext cx="3453765" cy="34461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D01621" w:rsidRDefault="00D01621" w:rsidP="00357501">
      <w:pPr>
        <w:rPr>
          <w:rFonts w:ascii="Times New Roman" w:hAnsi="Times New Roman" w:cs="Times New Roman"/>
        </w:rPr>
      </w:pPr>
    </w:p>
    <w:p w:rsidR="00D01621" w:rsidRDefault="00D01621" w:rsidP="00357501">
      <w:pPr>
        <w:rPr>
          <w:rFonts w:ascii="Times New Roman" w:hAnsi="Times New Roman" w:cs="Times New Roman"/>
        </w:rPr>
      </w:pPr>
    </w:p>
    <w:p w:rsidR="00D01621" w:rsidRDefault="00D01621" w:rsidP="00357501">
      <w:pPr>
        <w:rPr>
          <w:rFonts w:ascii="Times New Roman" w:hAnsi="Times New Roman" w:cs="Times New Roman"/>
        </w:rPr>
      </w:pPr>
    </w:p>
    <w:p w:rsidR="00D01621" w:rsidRDefault="00D01621" w:rsidP="00357501">
      <w:pPr>
        <w:rPr>
          <w:rFonts w:ascii="Times New Roman" w:hAnsi="Times New Roman" w:cs="Times New Roman"/>
        </w:rPr>
      </w:pPr>
    </w:p>
    <w:p w:rsidR="00D01621" w:rsidRDefault="00D01621" w:rsidP="00357501">
      <w:pPr>
        <w:rPr>
          <w:rFonts w:ascii="Times New Roman" w:hAnsi="Times New Roman" w:cs="Times New Roman"/>
        </w:rPr>
      </w:pPr>
    </w:p>
    <w:p w:rsidR="00D01621" w:rsidRDefault="00D01621" w:rsidP="00357501">
      <w:pPr>
        <w:rPr>
          <w:rFonts w:ascii="Times New Roman" w:hAnsi="Times New Roman" w:cs="Times New Roman"/>
        </w:rPr>
      </w:pPr>
    </w:p>
    <w:p w:rsidR="00D01621" w:rsidRDefault="00D01621" w:rsidP="00357501">
      <w:pPr>
        <w:rPr>
          <w:rFonts w:ascii="Times New Roman" w:hAnsi="Times New Roman" w:cs="Times New Roman"/>
        </w:rPr>
      </w:pPr>
    </w:p>
    <w:p w:rsidR="00D01621" w:rsidRDefault="00D01621" w:rsidP="00357501">
      <w:pPr>
        <w:rPr>
          <w:rFonts w:ascii="Times New Roman" w:hAnsi="Times New Roman" w:cs="Times New Roman"/>
        </w:rPr>
      </w:pPr>
    </w:p>
    <w:p w:rsidR="00D01621" w:rsidRDefault="00D01621" w:rsidP="00357501">
      <w:pPr>
        <w:rPr>
          <w:rFonts w:ascii="Times New Roman" w:hAnsi="Times New Roman" w:cs="Times New Roman"/>
        </w:rPr>
      </w:pPr>
    </w:p>
    <w:p w:rsidR="00D01621" w:rsidRDefault="00D01621" w:rsidP="00357501">
      <w:pPr>
        <w:rPr>
          <w:rFonts w:ascii="Times New Roman" w:hAnsi="Times New Roman" w:cs="Times New Roman"/>
        </w:rPr>
      </w:pPr>
    </w:p>
    <w:p w:rsidR="00D01621" w:rsidRDefault="00D01621" w:rsidP="00357501">
      <w:pPr>
        <w:rPr>
          <w:rFonts w:ascii="Times New Roman" w:hAnsi="Times New Roman" w:cs="Times New Roman"/>
        </w:rPr>
      </w:pPr>
    </w:p>
    <w:p w:rsidR="00D01621" w:rsidRDefault="00D01621" w:rsidP="00357501">
      <w:pPr>
        <w:rPr>
          <w:rFonts w:ascii="Times New Roman" w:hAnsi="Times New Roman" w:cs="Times New Roman"/>
        </w:rPr>
      </w:pPr>
    </w:p>
    <w:p w:rsidR="00D01621" w:rsidRDefault="00D01621" w:rsidP="00D01621">
      <w:pPr>
        <w:jc w:val="both"/>
        <w:rPr>
          <w:rFonts w:ascii="Times New Roman" w:hAnsi="Times New Roman" w:cs="Times New Roman"/>
        </w:rPr>
      </w:pPr>
      <w:r w:rsidRPr="00357501">
        <w:rPr>
          <w:rFonts w:ascii="Times New Roman" w:hAnsi="Times New Roman" w:cs="Times New Roman"/>
          <w:b/>
        </w:rPr>
        <w:t>S</w:t>
      </w:r>
      <w:r w:rsidR="006907C6">
        <w:rPr>
          <w:rFonts w:ascii="Times New Roman" w:hAnsi="Times New Roman" w:cs="Times New Roman"/>
          <w:b/>
        </w:rPr>
        <w:t>2</w:t>
      </w:r>
      <w:r w:rsidRPr="00357501">
        <w:rPr>
          <w:rFonts w:ascii="Times New Roman" w:hAnsi="Times New Roman" w:cs="Times New Roman"/>
          <w:b/>
        </w:rPr>
        <w:t xml:space="preserve"> Fig </w:t>
      </w:r>
      <w:r w:rsidRPr="00E6616E">
        <w:rPr>
          <w:rFonts w:ascii="Times New Roman" w:hAnsi="Times New Roman" w:cs="Times New Roman"/>
        </w:rPr>
        <w:t>KASP profiles for Kukri_c36639_186 (a)</w:t>
      </w:r>
      <w:r>
        <w:rPr>
          <w:rFonts w:ascii="Times New Roman" w:hAnsi="Times New Roman" w:cs="Times New Roman"/>
        </w:rPr>
        <w:t xml:space="preserve"> and </w:t>
      </w:r>
      <w:r w:rsidRPr="00E6616E">
        <w:rPr>
          <w:rFonts w:ascii="Times New Roman" w:hAnsi="Times New Roman" w:cs="Times New Roman"/>
        </w:rPr>
        <w:t>Excalibur_c7282_512</w:t>
      </w:r>
      <w:r>
        <w:rPr>
          <w:rFonts w:ascii="Times New Roman" w:hAnsi="Times New Roman" w:cs="Times New Roman"/>
        </w:rPr>
        <w:t xml:space="preserve"> (b), the two SNPs flanking the 2DLc QTL</w:t>
      </w:r>
      <w:r>
        <w:rPr>
          <w:rFonts w:ascii="Times New Roman" w:hAnsi="Times New Roman" w:cs="Times New Roman" w:hint="eastAsia"/>
        </w:rPr>
        <w:t>, in an association mapping panel of Norwegian wheat varieties</w:t>
      </w:r>
      <w:r>
        <w:rPr>
          <w:rFonts w:ascii="Times New Roman" w:hAnsi="Times New Roman" w:cs="Times New Roman"/>
        </w:rPr>
        <w:t xml:space="preserve">. </w:t>
      </w:r>
      <w:r w:rsidRPr="00D01621">
        <w:rPr>
          <w:rFonts w:ascii="Times New Roman" w:hAnsi="Times New Roman" w:cs="Times New Roman" w:hint="eastAsia"/>
          <w:i/>
        </w:rPr>
        <w:t>R</w:t>
      </w:r>
      <w:r w:rsidRPr="00114E99">
        <w:rPr>
          <w:rFonts w:ascii="Times New Roman" w:hAnsi="Times New Roman" w:cs="Times New Roman"/>
          <w:i/>
        </w:rPr>
        <w:t>ed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dots stand </w:t>
      </w:r>
      <w:r>
        <w:rPr>
          <w:rFonts w:ascii="Times New Roman" w:hAnsi="Times New Roman" w:cs="Times New Roman"/>
        </w:rPr>
        <w:t xml:space="preserve">for progenies with the Soru #1 allele, </w:t>
      </w:r>
      <w:r w:rsidRPr="00114E99">
        <w:rPr>
          <w:rFonts w:ascii="Times New Roman" w:hAnsi="Times New Roman" w:cs="Times New Roman"/>
          <w:i/>
        </w:rPr>
        <w:t>blue</w:t>
      </w:r>
      <w:r>
        <w:rPr>
          <w:rFonts w:ascii="Times New Roman" w:hAnsi="Times New Roman" w:cs="Times New Roman"/>
        </w:rPr>
        <w:t xml:space="preserve"> for progenies with the Naxos allele, </w:t>
      </w:r>
      <w:r>
        <w:rPr>
          <w:rFonts w:ascii="Times New Roman" w:hAnsi="Times New Roman" w:cs="Times New Roman" w:hint="eastAsia"/>
          <w:i/>
        </w:rPr>
        <w:t>gray</w:t>
      </w:r>
      <w:r>
        <w:rPr>
          <w:rFonts w:ascii="Times New Roman" w:hAnsi="Times New Roman" w:cs="Times New Roman"/>
        </w:rPr>
        <w:t xml:space="preserve"> for negative control, and </w:t>
      </w:r>
      <w:r>
        <w:rPr>
          <w:rFonts w:ascii="Times New Roman" w:hAnsi="Times New Roman" w:cs="Times New Roman" w:hint="eastAsia"/>
          <w:i/>
        </w:rPr>
        <w:t>black</w:t>
      </w:r>
      <w:r>
        <w:rPr>
          <w:rFonts w:ascii="Times New Roman" w:hAnsi="Times New Roman" w:cs="Times New Roman"/>
        </w:rPr>
        <w:t xml:space="preserve"> for failed calling</w:t>
      </w:r>
    </w:p>
    <w:p w:rsidR="00D01621" w:rsidRPr="00D01621" w:rsidRDefault="00D01621" w:rsidP="00357501">
      <w:pPr>
        <w:rPr>
          <w:rFonts w:ascii="Times New Roman" w:hAnsi="Times New Roman" w:cs="Times New Roman"/>
        </w:rPr>
      </w:pPr>
    </w:p>
    <w:p w:rsidR="00D01621" w:rsidRDefault="00D01621" w:rsidP="00357501">
      <w:pPr>
        <w:rPr>
          <w:rFonts w:ascii="Times New Roman" w:hAnsi="Times New Roman" w:cs="Times New Roman"/>
        </w:rPr>
      </w:pPr>
    </w:p>
    <w:p w:rsidR="00D01621" w:rsidRPr="00E6616E" w:rsidRDefault="00D01621" w:rsidP="00357501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D01621" w:rsidRPr="00E6616E" w:rsidSect="00257D4E">
      <w:pgSz w:w="15840" w:h="12240" w:orient="landscape"/>
      <w:pgMar w:top="1440" w:right="1440" w:bottom="153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076E8" w:rsidRDefault="001076E8" w:rsidP="00EE5B23">
      <w:pPr>
        <w:spacing w:after="0" w:line="240" w:lineRule="auto"/>
      </w:pPr>
      <w:r>
        <w:separator/>
      </w:r>
    </w:p>
  </w:endnote>
  <w:endnote w:type="continuationSeparator" w:id="0">
    <w:p w:rsidR="001076E8" w:rsidRDefault="001076E8" w:rsidP="00EE5B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076E8" w:rsidRDefault="001076E8" w:rsidP="00EE5B23">
      <w:pPr>
        <w:spacing w:after="0" w:line="240" w:lineRule="auto"/>
      </w:pPr>
      <w:r>
        <w:separator/>
      </w:r>
    </w:p>
  </w:footnote>
  <w:footnote w:type="continuationSeparator" w:id="0">
    <w:p w:rsidR="001076E8" w:rsidRDefault="001076E8" w:rsidP="00EE5B2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50B3"/>
    <w:rsid w:val="00005AD9"/>
    <w:rsid w:val="00020F53"/>
    <w:rsid w:val="000306B1"/>
    <w:rsid w:val="00030F5A"/>
    <w:rsid w:val="00053698"/>
    <w:rsid w:val="00054BB1"/>
    <w:rsid w:val="00063425"/>
    <w:rsid w:val="000860F9"/>
    <w:rsid w:val="0009592E"/>
    <w:rsid w:val="000A05A7"/>
    <w:rsid w:val="000A7629"/>
    <w:rsid w:val="000B6217"/>
    <w:rsid w:val="000C7008"/>
    <w:rsid w:val="001076E8"/>
    <w:rsid w:val="001104E0"/>
    <w:rsid w:val="00111380"/>
    <w:rsid w:val="00114E99"/>
    <w:rsid w:val="001236CD"/>
    <w:rsid w:val="00126099"/>
    <w:rsid w:val="00132147"/>
    <w:rsid w:val="00136D29"/>
    <w:rsid w:val="00156D42"/>
    <w:rsid w:val="00165C71"/>
    <w:rsid w:val="00186A65"/>
    <w:rsid w:val="001915C0"/>
    <w:rsid w:val="001953B4"/>
    <w:rsid w:val="001A4ED0"/>
    <w:rsid w:val="001C188C"/>
    <w:rsid w:val="001C4FB9"/>
    <w:rsid w:val="001C6551"/>
    <w:rsid w:val="001D3A49"/>
    <w:rsid w:val="001D40A3"/>
    <w:rsid w:val="001D4113"/>
    <w:rsid w:val="001E0E8A"/>
    <w:rsid w:val="001E4712"/>
    <w:rsid w:val="001E635F"/>
    <w:rsid w:val="001F2D4E"/>
    <w:rsid w:val="00201D1B"/>
    <w:rsid w:val="00207D73"/>
    <w:rsid w:val="00237C71"/>
    <w:rsid w:val="00257859"/>
    <w:rsid w:val="00257D4E"/>
    <w:rsid w:val="00272E79"/>
    <w:rsid w:val="00283E61"/>
    <w:rsid w:val="00293FF5"/>
    <w:rsid w:val="002979AA"/>
    <w:rsid w:val="002B156A"/>
    <w:rsid w:val="002C4258"/>
    <w:rsid w:val="002C4700"/>
    <w:rsid w:val="002E3DE2"/>
    <w:rsid w:val="002F1C08"/>
    <w:rsid w:val="002F5F93"/>
    <w:rsid w:val="002F6030"/>
    <w:rsid w:val="00305287"/>
    <w:rsid w:val="003066BE"/>
    <w:rsid w:val="003166EB"/>
    <w:rsid w:val="00317587"/>
    <w:rsid w:val="003254DB"/>
    <w:rsid w:val="00330D1C"/>
    <w:rsid w:val="003361D5"/>
    <w:rsid w:val="003424A1"/>
    <w:rsid w:val="00350257"/>
    <w:rsid w:val="00357501"/>
    <w:rsid w:val="00360AD1"/>
    <w:rsid w:val="0036191B"/>
    <w:rsid w:val="00363B8D"/>
    <w:rsid w:val="00364F12"/>
    <w:rsid w:val="003708AA"/>
    <w:rsid w:val="00376868"/>
    <w:rsid w:val="00376D5A"/>
    <w:rsid w:val="0037766E"/>
    <w:rsid w:val="003A016F"/>
    <w:rsid w:val="003B1607"/>
    <w:rsid w:val="003B61B3"/>
    <w:rsid w:val="003C14EE"/>
    <w:rsid w:val="003C4750"/>
    <w:rsid w:val="003E17B5"/>
    <w:rsid w:val="003E24EA"/>
    <w:rsid w:val="003E36B5"/>
    <w:rsid w:val="00402357"/>
    <w:rsid w:val="00417A7F"/>
    <w:rsid w:val="00420A9A"/>
    <w:rsid w:val="00427EFF"/>
    <w:rsid w:val="004367D3"/>
    <w:rsid w:val="00453B63"/>
    <w:rsid w:val="004647CD"/>
    <w:rsid w:val="00470FB5"/>
    <w:rsid w:val="00482E77"/>
    <w:rsid w:val="00486C13"/>
    <w:rsid w:val="004A5FCB"/>
    <w:rsid w:val="004B5E27"/>
    <w:rsid w:val="004B6B9A"/>
    <w:rsid w:val="004C1497"/>
    <w:rsid w:val="004C6F7A"/>
    <w:rsid w:val="004F1947"/>
    <w:rsid w:val="00521F47"/>
    <w:rsid w:val="00524BCB"/>
    <w:rsid w:val="00532C19"/>
    <w:rsid w:val="00537972"/>
    <w:rsid w:val="005401C9"/>
    <w:rsid w:val="0056310E"/>
    <w:rsid w:val="00571A9A"/>
    <w:rsid w:val="00573500"/>
    <w:rsid w:val="00573991"/>
    <w:rsid w:val="00583F99"/>
    <w:rsid w:val="00594DE4"/>
    <w:rsid w:val="005970DE"/>
    <w:rsid w:val="005A6409"/>
    <w:rsid w:val="005A6520"/>
    <w:rsid w:val="005B160A"/>
    <w:rsid w:val="005C0777"/>
    <w:rsid w:val="005D7B96"/>
    <w:rsid w:val="005E6676"/>
    <w:rsid w:val="005E6E4D"/>
    <w:rsid w:val="006042E0"/>
    <w:rsid w:val="00604507"/>
    <w:rsid w:val="00610D9B"/>
    <w:rsid w:val="00615370"/>
    <w:rsid w:val="00623C09"/>
    <w:rsid w:val="0063183A"/>
    <w:rsid w:val="00632AD8"/>
    <w:rsid w:val="00633C33"/>
    <w:rsid w:val="0064487E"/>
    <w:rsid w:val="00645A6F"/>
    <w:rsid w:val="00647B4A"/>
    <w:rsid w:val="0066214C"/>
    <w:rsid w:val="00671F89"/>
    <w:rsid w:val="00683949"/>
    <w:rsid w:val="006865E9"/>
    <w:rsid w:val="006907C6"/>
    <w:rsid w:val="00694E44"/>
    <w:rsid w:val="006A3098"/>
    <w:rsid w:val="006B458C"/>
    <w:rsid w:val="006C1C4F"/>
    <w:rsid w:val="006D0B69"/>
    <w:rsid w:val="006E0C25"/>
    <w:rsid w:val="006E0D39"/>
    <w:rsid w:val="006F5FB4"/>
    <w:rsid w:val="0070159B"/>
    <w:rsid w:val="0071591C"/>
    <w:rsid w:val="00716581"/>
    <w:rsid w:val="00730CF1"/>
    <w:rsid w:val="00733766"/>
    <w:rsid w:val="007470CC"/>
    <w:rsid w:val="0076095F"/>
    <w:rsid w:val="007857C6"/>
    <w:rsid w:val="00794AFF"/>
    <w:rsid w:val="007C0FA8"/>
    <w:rsid w:val="007D462A"/>
    <w:rsid w:val="007D6B36"/>
    <w:rsid w:val="007E0AD9"/>
    <w:rsid w:val="007E2D1E"/>
    <w:rsid w:val="007F24BB"/>
    <w:rsid w:val="00803CDA"/>
    <w:rsid w:val="0083157E"/>
    <w:rsid w:val="00833EEB"/>
    <w:rsid w:val="008410E3"/>
    <w:rsid w:val="00842AD6"/>
    <w:rsid w:val="00856C5F"/>
    <w:rsid w:val="00860D57"/>
    <w:rsid w:val="00877D56"/>
    <w:rsid w:val="00887818"/>
    <w:rsid w:val="00887DFF"/>
    <w:rsid w:val="008A48CD"/>
    <w:rsid w:val="008A6296"/>
    <w:rsid w:val="008B7A25"/>
    <w:rsid w:val="008D1A24"/>
    <w:rsid w:val="008D4BFD"/>
    <w:rsid w:val="008E5EA4"/>
    <w:rsid w:val="009104A8"/>
    <w:rsid w:val="00913E52"/>
    <w:rsid w:val="00913F0D"/>
    <w:rsid w:val="009200B4"/>
    <w:rsid w:val="009264C2"/>
    <w:rsid w:val="00932255"/>
    <w:rsid w:val="009657AE"/>
    <w:rsid w:val="00970895"/>
    <w:rsid w:val="00977CEF"/>
    <w:rsid w:val="00983501"/>
    <w:rsid w:val="009A7BF6"/>
    <w:rsid w:val="009B2E53"/>
    <w:rsid w:val="009B7940"/>
    <w:rsid w:val="009C73AE"/>
    <w:rsid w:val="009E05B9"/>
    <w:rsid w:val="009E3E67"/>
    <w:rsid w:val="009E471C"/>
    <w:rsid w:val="009F2643"/>
    <w:rsid w:val="00A04CBF"/>
    <w:rsid w:val="00A114EC"/>
    <w:rsid w:val="00A21948"/>
    <w:rsid w:val="00A35FEE"/>
    <w:rsid w:val="00A41F9D"/>
    <w:rsid w:val="00A571BE"/>
    <w:rsid w:val="00A642CE"/>
    <w:rsid w:val="00A71C5B"/>
    <w:rsid w:val="00A804E5"/>
    <w:rsid w:val="00A92679"/>
    <w:rsid w:val="00AA1451"/>
    <w:rsid w:val="00AB28EF"/>
    <w:rsid w:val="00AB2A49"/>
    <w:rsid w:val="00AB3414"/>
    <w:rsid w:val="00AB3956"/>
    <w:rsid w:val="00AB72A9"/>
    <w:rsid w:val="00AE27EF"/>
    <w:rsid w:val="00AF107F"/>
    <w:rsid w:val="00AF4252"/>
    <w:rsid w:val="00B07AAB"/>
    <w:rsid w:val="00B25AB3"/>
    <w:rsid w:val="00B37850"/>
    <w:rsid w:val="00B4657F"/>
    <w:rsid w:val="00B47065"/>
    <w:rsid w:val="00B52A6C"/>
    <w:rsid w:val="00B6131F"/>
    <w:rsid w:val="00B61365"/>
    <w:rsid w:val="00BA3B0C"/>
    <w:rsid w:val="00BB21C5"/>
    <w:rsid w:val="00BB5EAB"/>
    <w:rsid w:val="00BC0439"/>
    <w:rsid w:val="00BC6128"/>
    <w:rsid w:val="00BD25FD"/>
    <w:rsid w:val="00BE1417"/>
    <w:rsid w:val="00C17BFD"/>
    <w:rsid w:val="00C25D56"/>
    <w:rsid w:val="00C33599"/>
    <w:rsid w:val="00C36201"/>
    <w:rsid w:val="00C44377"/>
    <w:rsid w:val="00C476F8"/>
    <w:rsid w:val="00C520A5"/>
    <w:rsid w:val="00C565EE"/>
    <w:rsid w:val="00C61A1D"/>
    <w:rsid w:val="00C727D4"/>
    <w:rsid w:val="00CA258A"/>
    <w:rsid w:val="00CA5445"/>
    <w:rsid w:val="00CB07B6"/>
    <w:rsid w:val="00CB1570"/>
    <w:rsid w:val="00CB4456"/>
    <w:rsid w:val="00CC2426"/>
    <w:rsid w:val="00CC2FAE"/>
    <w:rsid w:val="00CC4093"/>
    <w:rsid w:val="00CC6B5C"/>
    <w:rsid w:val="00D01621"/>
    <w:rsid w:val="00D05081"/>
    <w:rsid w:val="00D20C59"/>
    <w:rsid w:val="00D255FC"/>
    <w:rsid w:val="00D43328"/>
    <w:rsid w:val="00D805A0"/>
    <w:rsid w:val="00D84844"/>
    <w:rsid w:val="00DB687C"/>
    <w:rsid w:val="00DC3BAC"/>
    <w:rsid w:val="00DC4C34"/>
    <w:rsid w:val="00DC7DAC"/>
    <w:rsid w:val="00DD037E"/>
    <w:rsid w:val="00DE0DA5"/>
    <w:rsid w:val="00DF3192"/>
    <w:rsid w:val="00DF3ECD"/>
    <w:rsid w:val="00E0175E"/>
    <w:rsid w:val="00E132B7"/>
    <w:rsid w:val="00E150B3"/>
    <w:rsid w:val="00E17470"/>
    <w:rsid w:val="00E2607F"/>
    <w:rsid w:val="00E37A11"/>
    <w:rsid w:val="00E40FF9"/>
    <w:rsid w:val="00E434F9"/>
    <w:rsid w:val="00E45330"/>
    <w:rsid w:val="00E61FE0"/>
    <w:rsid w:val="00E655A6"/>
    <w:rsid w:val="00E6616E"/>
    <w:rsid w:val="00E715FE"/>
    <w:rsid w:val="00E846BC"/>
    <w:rsid w:val="00E86160"/>
    <w:rsid w:val="00E96D35"/>
    <w:rsid w:val="00E975EF"/>
    <w:rsid w:val="00EA135B"/>
    <w:rsid w:val="00EA461F"/>
    <w:rsid w:val="00EB2253"/>
    <w:rsid w:val="00EE5B23"/>
    <w:rsid w:val="00EF39CC"/>
    <w:rsid w:val="00F23205"/>
    <w:rsid w:val="00F337BF"/>
    <w:rsid w:val="00F36C6D"/>
    <w:rsid w:val="00F46F2B"/>
    <w:rsid w:val="00F50760"/>
    <w:rsid w:val="00F512E0"/>
    <w:rsid w:val="00F6376F"/>
    <w:rsid w:val="00F7033D"/>
    <w:rsid w:val="00F7360C"/>
    <w:rsid w:val="00F93BC8"/>
    <w:rsid w:val="00FA2D4A"/>
    <w:rsid w:val="00FA4D9C"/>
    <w:rsid w:val="00FC5504"/>
    <w:rsid w:val="00FE7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16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1C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E5B2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5B23"/>
  </w:style>
  <w:style w:type="paragraph" w:styleId="Footer">
    <w:name w:val="footer"/>
    <w:basedOn w:val="Normal"/>
    <w:link w:val="FooterChar"/>
    <w:uiPriority w:val="99"/>
    <w:unhideWhenUsed/>
    <w:rsid w:val="00EE5B2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5B23"/>
  </w:style>
  <w:style w:type="paragraph" w:styleId="BalloonText">
    <w:name w:val="Balloon Text"/>
    <w:basedOn w:val="Normal"/>
    <w:link w:val="BalloonTextChar"/>
    <w:uiPriority w:val="99"/>
    <w:semiHidden/>
    <w:unhideWhenUsed/>
    <w:rsid w:val="00E661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616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16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1C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E5B2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5B23"/>
  </w:style>
  <w:style w:type="paragraph" w:styleId="Footer">
    <w:name w:val="footer"/>
    <w:basedOn w:val="Normal"/>
    <w:link w:val="FooterChar"/>
    <w:uiPriority w:val="99"/>
    <w:unhideWhenUsed/>
    <w:rsid w:val="00EE5B2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5B23"/>
  </w:style>
  <w:style w:type="paragraph" w:styleId="BalloonText">
    <w:name w:val="Balloon Text"/>
    <w:basedOn w:val="Normal"/>
    <w:link w:val="BalloonTextChar"/>
    <w:uiPriority w:val="99"/>
    <w:semiHidden/>
    <w:unhideWhenUsed/>
    <w:rsid w:val="00E661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616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939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0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9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3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5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83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2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0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B2E4FEC-BE1C-410A-9F7D-E208E2AD7C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nyao He</dc:creator>
  <cp:lastModifiedBy>SINGH, Pawan Kumar (CIMMYT)</cp:lastModifiedBy>
  <cp:revision>4</cp:revision>
  <cp:lastPrinted>2015-10-20T03:24:00Z</cp:lastPrinted>
  <dcterms:created xsi:type="dcterms:W3CDTF">2016-06-15T20:04:00Z</dcterms:created>
  <dcterms:modified xsi:type="dcterms:W3CDTF">2016-06-15T21:14:00Z</dcterms:modified>
</cp:coreProperties>
</file>